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Default="004A11E1" w:rsidP="00D31D50">
      <w:pPr>
        <w:spacing w:line="220" w:lineRule="atLeast"/>
      </w:pPr>
      <w:r>
        <w:rPr>
          <w:noProof/>
        </w:rPr>
        <w:drawing>
          <wp:inline distT="0" distB="0" distL="0" distR="0">
            <wp:extent cx="5274310" cy="3900170"/>
            <wp:effectExtent l="19050" t="0" r="2540" b="0"/>
            <wp:docPr id="2" name="图片 1" descr="补充材料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补充材料1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00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5B4E" w:rsidRPr="00CA4D31" w:rsidRDefault="002F382C" w:rsidP="00822C3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A4D31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="00CA36CF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CA4D31">
        <w:rPr>
          <w:rFonts w:ascii="Times New Roman" w:hAnsi="Times New Roman" w:cs="Times New Roman"/>
          <w:b/>
          <w:sz w:val="24"/>
          <w:szCs w:val="24"/>
        </w:rPr>
        <w:t xml:space="preserve">. Confirmation of the adeno associated virus transfection efficiency and validation of virus mediating </w:t>
      </w:r>
      <w:r w:rsidR="004C5B4E" w:rsidRPr="00CA4D31">
        <w:rPr>
          <w:rFonts w:ascii="Times New Roman" w:hAnsi="Times New Roman" w:cs="Times New Roman"/>
          <w:b/>
          <w:sz w:val="24"/>
          <w:szCs w:val="24"/>
        </w:rPr>
        <w:t>Fox</w:t>
      </w:r>
      <w:r w:rsidR="00955A81">
        <w:rPr>
          <w:rFonts w:ascii="Times New Roman" w:hAnsi="Times New Roman" w:cs="Times New Roman"/>
          <w:b/>
          <w:sz w:val="24"/>
          <w:szCs w:val="24"/>
        </w:rPr>
        <w:t>O</w:t>
      </w:r>
      <w:r w:rsidR="004C5B4E" w:rsidRPr="00CA4D31">
        <w:rPr>
          <w:rFonts w:ascii="Times New Roman" w:hAnsi="Times New Roman" w:cs="Times New Roman"/>
          <w:b/>
          <w:sz w:val="24"/>
          <w:szCs w:val="24"/>
        </w:rPr>
        <w:t>3a</w:t>
      </w:r>
      <w:r w:rsidRPr="00CA4D31">
        <w:rPr>
          <w:rFonts w:ascii="Times New Roman" w:hAnsi="Times New Roman" w:cs="Times New Roman"/>
          <w:b/>
          <w:sz w:val="24"/>
          <w:szCs w:val="24"/>
        </w:rPr>
        <w:t xml:space="preserve"> intervention in the suprarenal aortas of mice.</w:t>
      </w:r>
    </w:p>
    <w:p w:rsidR="0058577A" w:rsidRPr="00BD5C8D" w:rsidRDefault="002F382C" w:rsidP="00BD5C8D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B40DE5"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Pr="00B40DE5">
        <w:rPr>
          <w:rFonts w:ascii="Times New Roman" w:hAnsi="Times New Roman" w:cs="Times New Roman"/>
          <w:sz w:val="24"/>
          <w:szCs w:val="24"/>
        </w:rPr>
        <w:t>, Flow diagram of the injection of AAV-mediated Fox</w:t>
      </w:r>
      <w:r w:rsidR="00955A81">
        <w:rPr>
          <w:rFonts w:ascii="Times New Roman" w:hAnsi="Times New Roman" w:cs="Times New Roman"/>
          <w:sz w:val="24"/>
          <w:szCs w:val="24"/>
        </w:rPr>
        <w:t>O</w:t>
      </w:r>
      <w:r w:rsidRPr="00B40DE5">
        <w:rPr>
          <w:rFonts w:ascii="Times New Roman" w:hAnsi="Times New Roman" w:cs="Times New Roman"/>
          <w:sz w:val="24"/>
          <w:szCs w:val="24"/>
        </w:rPr>
        <w:t>3a knockdown and overexpression.</w:t>
      </w:r>
      <w:r w:rsidR="00CA4D31" w:rsidRPr="00B40DE5">
        <w:rPr>
          <w:rFonts w:ascii="Times New Roman" w:hAnsi="Times New Roman" w:cs="Times New Roman"/>
          <w:sz w:val="24"/>
          <w:szCs w:val="24"/>
        </w:rPr>
        <w:t xml:space="preserve"> </w:t>
      </w:r>
      <w:r w:rsidR="00CA36CF" w:rsidRPr="00B40D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="00CA36CF" w:rsidRPr="00B40D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AV9 could successfully transfected into VSMCs in vivo. The </w:t>
      </w:r>
      <w:r w:rsidR="00CA36CF" w:rsidRPr="00B40DE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mice</w:t>
      </w:r>
      <w:r w:rsidR="00CA36CF" w:rsidRPr="00B40DE5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 were </w:t>
      </w:r>
      <w:r w:rsidR="00CA36CF" w:rsidRPr="00B40DE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transfected with AAV-</w:t>
      </w:r>
      <w:r w:rsidR="00B40DE5" w:rsidRPr="00B40DE5">
        <w:rPr>
          <w:rFonts w:ascii="Times New Roman" w:hAnsi="Times New Roman" w:cs="Times New Roman"/>
          <w:sz w:val="24"/>
          <w:szCs w:val="24"/>
        </w:rPr>
        <w:t xml:space="preserve"> Fox</w:t>
      </w:r>
      <w:r w:rsidR="00955A81">
        <w:rPr>
          <w:rFonts w:ascii="Times New Roman" w:hAnsi="Times New Roman" w:cs="Times New Roman"/>
          <w:sz w:val="24"/>
          <w:szCs w:val="24"/>
        </w:rPr>
        <w:t>O</w:t>
      </w:r>
      <w:r w:rsidR="00B40DE5" w:rsidRPr="00B40DE5">
        <w:rPr>
          <w:rFonts w:ascii="Times New Roman" w:hAnsi="Times New Roman" w:cs="Times New Roman"/>
          <w:sz w:val="24"/>
          <w:szCs w:val="24"/>
        </w:rPr>
        <w:t>3a</w:t>
      </w:r>
      <w:r w:rsidR="00CA36CF" w:rsidRPr="00B40D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B40DE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</w:t>
      </w:r>
      <w:r w:rsidR="00CA36CF" w:rsidRPr="00B40DE5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B40DE5" w:rsidRPr="00B40DE5">
        <w:rPr>
          <w:rFonts w:ascii="Times New Roman" w:hAnsi="Times New Roman" w:cs="Times New Roman"/>
          <w:sz w:val="24"/>
          <w:szCs w:val="24"/>
        </w:rPr>
        <w:t xml:space="preserve"> Fox</w:t>
      </w:r>
      <w:r w:rsidR="00955A81">
        <w:rPr>
          <w:rFonts w:ascii="Times New Roman" w:hAnsi="Times New Roman" w:cs="Times New Roman"/>
          <w:sz w:val="24"/>
          <w:szCs w:val="24"/>
        </w:rPr>
        <w:t>O</w:t>
      </w:r>
      <w:r w:rsidR="00B40DE5" w:rsidRPr="00B40DE5">
        <w:rPr>
          <w:rFonts w:ascii="Times New Roman" w:hAnsi="Times New Roman" w:cs="Times New Roman"/>
          <w:sz w:val="24"/>
          <w:szCs w:val="24"/>
        </w:rPr>
        <w:t>3a</w:t>
      </w:r>
      <w:r w:rsidR="00CA36CF" w:rsidRPr="00B40DE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or saline by the tail vein, respectively. </w:t>
      </w:r>
      <w:r w:rsidR="00B40DE5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>30</w:t>
      </w:r>
      <w:r w:rsidR="00CA36CF" w:rsidRPr="00B40DE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days later, the abdominal aorta of mice was used for frozen section, and then GFP fluorescence was observed under fluorescence fiberscope. </w:t>
      </w:r>
      <w:r w:rsidR="00CA36CF" w:rsidRPr="00B40D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Scale bar=50 μm). </w:t>
      </w:r>
      <w:r w:rsidR="00CA36CF" w:rsidRPr="00B40D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="00CA36CF" w:rsidRPr="00B40D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CA36CF" w:rsidRPr="00B40DE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M</w:t>
      </w:r>
      <w:r w:rsidR="00CA36CF" w:rsidRPr="00B40DE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ce were injected with</w:t>
      </w:r>
      <w:r w:rsidR="00CA36CF" w:rsidRPr="00B40DE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AVs and Saline, </w:t>
      </w:r>
      <w:r w:rsidR="00B40DE5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>30</w:t>
      </w:r>
      <w:r w:rsidR="00CA36CF" w:rsidRPr="00B40DE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ays after the initial injection, a </w:t>
      </w:r>
      <w:r w:rsidR="00CA36CF" w:rsidRPr="00B40DE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few</w:t>
      </w:r>
      <w:r w:rsidR="00CA36CF" w:rsidRPr="00B40DE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ice were sacrificed, and aortic samples were collected to detect aortic </w:t>
      </w:r>
      <w:r w:rsidR="00CA36CF" w:rsidRPr="00B40DE5">
        <w:rPr>
          <w:rFonts w:ascii="Times New Roman" w:hAnsi="Times New Roman" w:cs="Times New Roman"/>
          <w:sz w:val="24"/>
          <w:szCs w:val="24"/>
        </w:rPr>
        <w:t>Fox</w:t>
      </w:r>
      <w:r w:rsidR="00955A81">
        <w:rPr>
          <w:rFonts w:ascii="Times New Roman" w:hAnsi="Times New Roman" w:cs="Times New Roman"/>
          <w:sz w:val="24"/>
          <w:szCs w:val="24"/>
        </w:rPr>
        <w:t>O</w:t>
      </w:r>
      <w:r w:rsidR="00CA36CF" w:rsidRPr="00B40DE5">
        <w:rPr>
          <w:rFonts w:ascii="Times New Roman" w:hAnsi="Times New Roman" w:cs="Times New Roman"/>
          <w:sz w:val="24"/>
          <w:szCs w:val="24"/>
        </w:rPr>
        <w:t>3a</w:t>
      </w:r>
      <w:r w:rsidR="00CA36CF" w:rsidRPr="00B40DE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xpression</w:t>
      </w:r>
      <w:r w:rsidR="00CA36CF" w:rsidRPr="00B40DE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(n=6)</w:t>
      </w:r>
      <w:r w:rsidR="00CA36CF" w:rsidRPr="00B40DE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="00B40DE5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40DE5" w:rsidRPr="00B40DE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Data are presented as the mean ± S</w:t>
      </w:r>
      <w:r w:rsidR="00B40DE5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</w:rPr>
        <w:t>E</w:t>
      </w:r>
      <w:r w:rsidR="00B40DE5" w:rsidRPr="00B40DE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. **</w:t>
      </w:r>
      <w:r w:rsidR="00955A81" w:rsidRPr="00955A81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>p</w:t>
      </w:r>
      <w:r w:rsidR="00B40DE5" w:rsidRPr="00B40DE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&lt;0.01.</w:t>
      </w:r>
    </w:p>
    <w:p w:rsidR="00BD5C8D" w:rsidRDefault="00BD5C8D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BD5C8D" w:rsidRDefault="00BD5C8D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BD5C8D" w:rsidRDefault="00BD5C8D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BD5C8D" w:rsidRDefault="00BD5C8D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BD5C8D" w:rsidRDefault="00BD5C8D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BD5C8D" w:rsidRDefault="00BD5C8D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BD5C8D" w:rsidRDefault="00F81679" w:rsidP="00BD5C8D">
      <w:pPr>
        <w:spacing w:line="220" w:lineRule="atLeast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2711979" cy="2286000"/>
            <wp:effectExtent l="19050" t="0" r="0" b="0"/>
            <wp:docPr id="6" name="图片 5" descr="成瘤率-sub-Figur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成瘤率-sub-Figure2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16695" cy="2289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5C8D" w:rsidRDefault="00BD5C8D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  <w:r w:rsidRPr="00CA4D31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CA4D31">
        <w:rPr>
          <w:rFonts w:ascii="Times New Roman" w:hAnsi="Times New Roman" w:cs="Times New Roman"/>
          <w:b/>
          <w:sz w:val="24"/>
          <w:szCs w:val="24"/>
        </w:rPr>
        <w:t>.</w:t>
      </w:r>
      <w:r w:rsidRPr="00B3553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152F2" w:rsidRPr="00B40E6B">
        <w:rPr>
          <w:rFonts w:ascii="Times New Roman" w:hAnsi="Times New Roman" w:cs="Times New Roman"/>
          <w:sz w:val="24"/>
          <w:szCs w:val="24"/>
        </w:rPr>
        <w:t>Statistical analysis of the abdominal aortic aneurysm (AAA) incidence in the Ang II-treated ApoE</w:t>
      </w:r>
      <w:r w:rsidR="00D152F2" w:rsidRPr="00B40E6B">
        <w:rPr>
          <w:rFonts w:ascii="Times New Roman" w:hAnsi="Times New Roman" w:cs="Times New Roman"/>
          <w:sz w:val="24"/>
          <w:szCs w:val="24"/>
          <w:vertAlign w:val="superscript"/>
        </w:rPr>
        <w:t>−/−</w:t>
      </w:r>
      <w:r w:rsidR="00D152F2" w:rsidRPr="00B40E6B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14"/>
      <w:bookmarkStart w:id="1" w:name="OLE_LINK15"/>
      <w:r w:rsidR="00D152F2" w:rsidRPr="00B40E6B">
        <w:rPr>
          <w:rFonts w:ascii="Times New Roman" w:hAnsi="Times New Roman" w:cs="Times New Roman"/>
          <w:sz w:val="24"/>
          <w:szCs w:val="24"/>
        </w:rPr>
        <w:t>mice</w:t>
      </w:r>
      <w:bookmarkEnd w:id="0"/>
      <w:bookmarkEnd w:id="1"/>
      <w:r w:rsidR="00D152F2" w:rsidRPr="00B40E6B">
        <w:rPr>
          <w:rFonts w:ascii="Times New Roman" w:hAnsi="Times New Roman" w:cs="Times New Roman"/>
          <w:sz w:val="24"/>
          <w:szCs w:val="24"/>
        </w:rPr>
        <w:t>.</w:t>
      </w:r>
      <w:r w:rsidR="003A570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A5701" w:rsidRPr="003A5701">
        <w:rPr>
          <w:rFonts w:ascii="Times New Roman" w:hAnsi="Times New Roman" w:cs="Times New Roman"/>
          <w:sz w:val="24"/>
          <w:szCs w:val="24"/>
        </w:rPr>
        <w:t>Data are presented as the mean±SE. *</w:t>
      </w:r>
      <w:r w:rsidR="00955A81" w:rsidRPr="00955A81">
        <w:rPr>
          <w:rFonts w:ascii="Times New Roman" w:hAnsi="Times New Roman" w:cs="Times New Roman"/>
          <w:i/>
          <w:sz w:val="24"/>
          <w:szCs w:val="24"/>
        </w:rPr>
        <w:t>p</w:t>
      </w:r>
      <w:r w:rsidR="003A5701" w:rsidRPr="003A5701">
        <w:rPr>
          <w:rFonts w:ascii="Times New Roman" w:hAnsi="Times New Roman" w:cs="Times New Roman"/>
          <w:sz w:val="24"/>
          <w:szCs w:val="24"/>
        </w:rPr>
        <w:t>&lt;0.05, **</w:t>
      </w:r>
      <w:r w:rsidR="00955A81" w:rsidRPr="00955A81">
        <w:rPr>
          <w:rFonts w:ascii="Times New Roman" w:hAnsi="Times New Roman" w:cs="Times New Roman"/>
          <w:i/>
          <w:sz w:val="24"/>
          <w:szCs w:val="24"/>
        </w:rPr>
        <w:t>p</w:t>
      </w:r>
      <w:r w:rsidR="003A5701" w:rsidRPr="003A5701">
        <w:rPr>
          <w:rFonts w:ascii="Times New Roman" w:hAnsi="Times New Roman" w:cs="Times New Roman"/>
          <w:sz w:val="24"/>
          <w:szCs w:val="24"/>
        </w:rPr>
        <w:t>&lt;0.01.</w:t>
      </w:r>
    </w:p>
    <w:p w:rsidR="00BD5C8D" w:rsidRDefault="00BD5C8D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BD5C8D" w:rsidRDefault="00BD5C8D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BD5C8D" w:rsidRDefault="00BD5C8D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  <w:bookmarkStart w:id="2" w:name="_GoBack"/>
      <w:bookmarkEnd w:id="2"/>
    </w:p>
    <w:p w:rsidR="00BD5C8D" w:rsidRDefault="00BD5C8D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BD5C8D" w:rsidRDefault="00BD5C8D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BD5C8D" w:rsidRDefault="00BD5C8D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BD5C8D" w:rsidRDefault="00BD5C8D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BD5C8D" w:rsidRDefault="00BD5C8D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BD5C8D" w:rsidRDefault="00BD5C8D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BD5C8D" w:rsidRDefault="00BD5C8D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BD5C8D" w:rsidRDefault="00BD5C8D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DD20FD" w:rsidRDefault="00DD20FD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DD20FD" w:rsidRDefault="00DD20FD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DD20FD" w:rsidRDefault="00DD20FD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DD20FD" w:rsidRDefault="00DD20FD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DD20FD" w:rsidRDefault="00DD20FD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DD20FD" w:rsidRDefault="00DD20FD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DD20FD" w:rsidRDefault="00DD20FD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DD20FD" w:rsidRDefault="00DD20FD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DD20FD" w:rsidRDefault="00DD20FD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90307F" w:rsidRDefault="00B317C9" w:rsidP="00D31D50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5695950"/>
            <wp:effectExtent l="19050" t="0" r="2540" b="0"/>
            <wp:docPr id="4" name="图片 3" descr="sub-Figure3.1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b-Figure3.1-01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9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6038" w:rsidRDefault="00B43E77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CA4D31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CA4D3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0307F">
        <w:rPr>
          <w:rFonts w:ascii="Times New Roman" w:hAnsi="Times New Roman" w:cs="Times New Roman" w:hint="eastAsia"/>
          <w:b/>
          <w:sz w:val="24"/>
          <w:szCs w:val="24"/>
        </w:rPr>
        <w:t xml:space="preserve">A </w:t>
      </w:r>
      <w:r w:rsidR="0058577A" w:rsidRPr="0058577A">
        <w:rPr>
          <w:rFonts w:ascii="Times New Roman" w:hAnsi="Times New Roman" w:cs="Times New Roman"/>
          <w:sz w:val="24"/>
          <w:szCs w:val="24"/>
        </w:rPr>
        <w:t xml:space="preserve">and </w:t>
      </w:r>
      <w:r w:rsidR="0090307F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58577A" w:rsidRPr="0058577A">
        <w:rPr>
          <w:rFonts w:ascii="Times New Roman" w:hAnsi="Times New Roman" w:cs="Times New Roman"/>
          <w:sz w:val="24"/>
          <w:szCs w:val="24"/>
        </w:rPr>
        <w:t>, WB and densitometric analysis of the protein levels of</w:t>
      </w:r>
      <w:r w:rsidR="0058577A" w:rsidRPr="005857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8577A" w:rsidRPr="0058577A">
        <w:rPr>
          <w:rFonts w:ascii="Times New Roman" w:hAnsi="Times New Roman" w:cs="Times New Roman"/>
          <w:sz w:val="24"/>
          <w:szCs w:val="24"/>
        </w:rPr>
        <w:t>α-SMA, MMP2  and SM22α in</w:t>
      </w:r>
      <w:r w:rsidR="0058577A" w:rsidRPr="005857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8577A" w:rsidRPr="0058577A">
        <w:rPr>
          <w:rFonts w:ascii="Times New Roman" w:hAnsi="Times New Roman" w:cs="Times New Roman"/>
          <w:sz w:val="24"/>
          <w:szCs w:val="24"/>
        </w:rPr>
        <w:t>VSMCs treated with AngII 24h(1μmol/L; n=6).</w:t>
      </w:r>
      <w:r w:rsidR="003A570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03A38" w:rsidRPr="00403A38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B317C9">
        <w:rPr>
          <w:rFonts w:ascii="Times New Roman" w:hAnsi="Times New Roman" w:cs="Times New Roman" w:hint="eastAsia"/>
          <w:b/>
          <w:sz w:val="24"/>
          <w:szCs w:val="24"/>
        </w:rPr>
        <w:t xml:space="preserve"> and D</w:t>
      </w:r>
      <w:r w:rsidR="00403A38" w:rsidRPr="00403A38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403A3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03A38" w:rsidRPr="008A195A">
        <w:rPr>
          <w:rFonts w:ascii="Times New Roman" w:hAnsi="Times New Roman" w:cs="Times New Roman"/>
          <w:color w:val="000000" w:themeColor="text1"/>
          <w:sz w:val="28"/>
          <w:szCs w:val="28"/>
        </w:rPr>
        <w:t>Wound scratch assay was performed to assess VSMC motility and migration</w:t>
      </w:r>
      <w:r w:rsidR="00403A38" w:rsidRPr="008A195A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with</w:t>
      </w:r>
      <w:r w:rsidR="00403A38" w:rsidRPr="008A195A">
        <w:rPr>
          <w:rFonts w:ascii="Times New Roman" w:hAnsi="Times New Roman" w:cs="Times New Roman"/>
          <w:color w:val="000000" w:themeColor="text1"/>
          <w:sz w:val="28"/>
          <w:szCs w:val="28"/>
        </w:rPr>
        <w:t>in</w:t>
      </w:r>
      <w:r w:rsidR="00403A38" w:rsidRPr="008A195A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403A38" w:rsidRPr="008A195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VSMCs </w:t>
      </w:r>
      <w:r w:rsidR="00403A38" w:rsidRPr="008A195A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after </w:t>
      </w:r>
      <w:r w:rsidR="00403A38" w:rsidRPr="008A195A">
        <w:rPr>
          <w:rFonts w:ascii="Times New Roman" w:hAnsi="Times New Roman" w:cs="Times New Roman"/>
          <w:color w:val="000000" w:themeColor="text1"/>
          <w:sz w:val="28"/>
          <w:szCs w:val="28"/>
        </w:rPr>
        <w:t>Ang II administration</w:t>
      </w:r>
      <w:r w:rsidR="00403A38" w:rsidRPr="008A19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03A3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3A5701" w:rsidRPr="003A5701">
        <w:rPr>
          <w:rFonts w:ascii="Times New Roman" w:hAnsi="Times New Roman" w:cs="Times New Roman"/>
          <w:sz w:val="24"/>
          <w:szCs w:val="24"/>
        </w:rPr>
        <w:t>Data are presented as the mean±SE. *</w:t>
      </w:r>
      <w:r w:rsidR="00955A81" w:rsidRPr="00955A81">
        <w:rPr>
          <w:rFonts w:ascii="Times New Roman" w:hAnsi="Times New Roman" w:cs="Times New Roman"/>
          <w:i/>
          <w:sz w:val="24"/>
          <w:szCs w:val="24"/>
        </w:rPr>
        <w:t>p</w:t>
      </w:r>
      <w:r w:rsidR="003A5701" w:rsidRPr="003A5701">
        <w:rPr>
          <w:rFonts w:ascii="Times New Roman" w:hAnsi="Times New Roman" w:cs="Times New Roman"/>
          <w:sz w:val="24"/>
          <w:szCs w:val="24"/>
        </w:rPr>
        <w:t>&lt;0.05, **</w:t>
      </w:r>
      <w:r w:rsidR="00955A81" w:rsidRPr="00955A81">
        <w:rPr>
          <w:rFonts w:ascii="Times New Roman" w:hAnsi="Times New Roman" w:cs="Times New Roman"/>
          <w:i/>
          <w:sz w:val="24"/>
          <w:szCs w:val="24"/>
        </w:rPr>
        <w:t>p</w:t>
      </w:r>
      <w:r w:rsidR="003A5701" w:rsidRPr="003A5701">
        <w:rPr>
          <w:rFonts w:ascii="Times New Roman" w:hAnsi="Times New Roman" w:cs="Times New Roman"/>
          <w:sz w:val="24"/>
          <w:szCs w:val="24"/>
        </w:rPr>
        <w:t>&lt;0.01.</w:t>
      </w:r>
      <w:r w:rsidR="00403A38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8C6038" w:rsidRDefault="008C6038">
      <w:pPr>
        <w:adjustRightInd/>
        <w:snapToGrid/>
        <w:spacing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C6038" w:rsidRDefault="008C6038" w:rsidP="008C6038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2091055"/>
            <wp:effectExtent l="19050" t="0" r="2540" b="0"/>
            <wp:docPr id="8" name="图片 6" descr="sub-Figure 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b-Figure 6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9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3545" w:rsidRPr="008A195A" w:rsidRDefault="008C6038" w:rsidP="008C6038">
      <w:pPr>
        <w:spacing w:line="220" w:lineRule="atLeas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4D31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CA4D3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A195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8A195A">
        <w:rPr>
          <w:rFonts w:ascii="Arial" w:eastAsiaTheme="minorEastAsia" w:hAnsi="Arial" w:cs="Arial" w:hint="eastAsia"/>
          <w:color w:val="000000" w:themeColor="text1"/>
          <w:sz w:val="24"/>
          <w:szCs w:val="24"/>
        </w:rPr>
        <w:t>The</w:t>
      </w:r>
      <w:r w:rsidRPr="008A195A">
        <w:rPr>
          <w:rFonts w:ascii="Arial" w:eastAsiaTheme="minorEastAsia" w:hAnsi="Arial" w:cs="Arial" w:hint="eastAsia"/>
          <w:b/>
          <w:color w:val="000000" w:themeColor="text1"/>
          <w:sz w:val="24"/>
          <w:szCs w:val="24"/>
        </w:rPr>
        <w:t xml:space="preserve"> </w:t>
      </w:r>
      <w:r w:rsidRPr="008A195A">
        <w:rPr>
          <w:rFonts w:ascii="Arial" w:hAnsi="Arial" w:cs="Arial" w:hint="eastAsia"/>
          <w:color w:val="000000" w:themeColor="text1"/>
          <w:sz w:val="24"/>
          <w:szCs w:val="24"/>
        </w:rPr>
        <w:t xml:space="preserve">full details of the AAV constructs. A, </w:t>
      </w:r>
      <w:r w:rsidRPr="008A195A">
        <w:rPr>
          <w:rFonts w:ascii="Arial" w:eastAsiaTheme="minorEastAsia" w:hAnsi="Arial" w:cs="Arial" w:hint="eastAsia"/>
          <w:color w:val="000000" w:themeColor="text1"/>
          <w:sz w:val="24"/>
          <w:szCs w:val="24"/>
        </w:rPr>
        <w:t>The</w:t>
      </w:r>
      <w:r w:rsidRPr="008A195A">
        <w:rPr>
          <w:rFonts w:ascii="Arial" w:eastAsiaTheme="minorEastAsia" w:hAnsi="Arial" w:cs="Arial" w:hint="eastAsia"/>
          <w:b/>
          <w:color w:val="000000" w:themeColor="text1"/>
          <w:sz w:val="24"/>
          <w:szCs w:val="24"/>
        </w:rPr>
        <w:t xml:space="preserve"> </w:t>
      </w:r>
      <w:r w:rsidRPr="008A195A">
        <w:rPr>
          <w:rFonts w:ascii="Arial" w:hAnsi="Arial" w:cs="Arial" w:hint="eastAsia"/>
          <w:color w:val="000000" w:themeColor="text1"/>
          <w:sz w:val="24"/>
          <w:szCs w:val="24"/>
        </w:rPr>
        <w:t>full details of the AAV-sh-FoxO3a</w:t>
      </w:r>
      <w:r w:rsidRPr="008A195A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8A195A">
        <w:rPr>
          <w:rFonts w:ascii="Arial" w:hAnsi="Arial" w:cs="Arial" w:hint="eastAsia"/>
          <w:color w:val="000000" w:themeColor="text1"/>
          <w:sz w:val="24"/>
          <w:szCs w:val="24"/>
        </w:rPr>
        <w:t>(FoxO3a</w:t>
      </w:r>
      <w:r w:rsidRPr="008A195A">
        <w:rPr>
          <w:rFonts w:ascii="Arial" w:hAnsi="Arial" w:cs="Arial"/>
          <w:color w:val="000000" w:themeColor="text1"/>
          <w:sz w:val="24"/>
          <w:szCs w:val="24"/>
        </w:rPr>
        <w:t xml:space="preserve"> deficiency</w:t>
      </w:r>
      <w:r w:rsidRPr="008A195A">
        <w:rPr>
          <w:rFonts w:ascii="Arial" w:hAnsi="Arial" w:cs="Arial" w:hint="eastAsia"/>
          <w:color w:val="000000" w:themeColor="text1"/>
          <w:sz w:val="24"/>
          <w:szCs w:val="24"/>
        </w:rPr>
        <w:t xml:space="preserve">); </w:t>
      </w:r>
      <w:r w:rsidR="008F1657" w:rsidRPr="008A195A">
        <w:rPr>
          <w:rFonts w:ascii="Arial" w:hAnsi="Arial" w:cs="Arial" w:hint="eastAsia"/>
          <w:color w:val="000000" w:themeColor="text1"/>
          <w:sz w:val="24"/>
          <w:szCs w:val="24"/>
        </w:rPr>
        <w:t>B</w:t>
      </w:r>
      <w:r w:rsidRPr="008A195A">
        <w:rPr>
          <w:rFonts w:ascii="Arial" w:hAnsi="Arial" w:cs="Arial" w:hint="eastAsia"/>
          <w:color w:val="000000" w:themeColor="text1"/>
          <w:sz w:val="24"/>
          <w:szCs w:val="24"/>
        </w:rPr>
        <w:t xml:space="preserve">, </w:t>
      </w:r>
      <w:r w:rsidRPr="008A195A">
        <w:rPr>
          <w:rFonts w:ascii="Arial" w:eastAsiaTheme="minorEastAsia" w:hAnsi="Arial" w:cs="Arial" w:hint="eastAsia"/>
          <w:color w:val="000000" w:themeColor="text1"/>
          <w:sz w:val="24"/>
          <w:szCs w:val="24"/>
        </w:rPr>
        <w:t>The</w:t>
      </w:r>
      <w:r w:rsidRPr="008A195A">
        <w:rPr>
          <w:rFonts w:ascii="Arial" w:eastAsiaTheme="minorEastAsia" w:hAnsi="Arial" w:cs="Arial" w:hint="eastAsia"/>
          <w:b/>
          <w:color w:val="000000" w:themeColor="text1"/>
          <w:sz w:val="24"/>
          <w:szCs w:val="24"/>
        </w:rPr>
        <w:t xml:space="preserve"> </w:t>
      </w:r>
      <w:r w:rsidRPr="008A195A">
        <w:rPr>
          <w:rFonts w:ascii="Arial" w:hAnsi="Arial" w:cs="Arial" w:hint="eastAsia"/>
          <w:color w:val="000000" w:themeColor="text1"/>
          <w:sz w:val="24"/>
          <w:szCs w:val="24"/>
        </w:rPr>
        <w:t>full details of the</w:t>
      </w:r>
      <w:r w:rsidR="008F1657" w:rsidRPr="008A195A">
        <w:rPr>
          <w:rFonts w:ascii="Arial" w:hAnsi="Arial" w:cs="Arial" w:hint="eastAsia"/>
          <w:color w:val="000000" w:themeColor="text1"/>
          <w:sz w:val="24"/>
          <w:szCs w:val="24"/>
        </w:rPr>
        <w:t xml:space="preserve"> AAV- FoxO3a</w:t>
      </w:r>
      <w:r w:rsidR="008F1657" w:rsidRPr="008A195A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8F1657" w:rsidRPr="008A195A">
        <w:rPr>
          <w:rFonts w:ascii="Arial" w:hAnsi="Arial" w:cs="Arial" w:hint="eastAsia"/>
          <w:color w:val="000000" w:themeColor="text1"/>
          <w:sz w:val="24"/>
          <w:szCs w:val="24"/>
        </w:rPr>
        <w:t>(FoxO3a overexpression)</w:t>
      </w:r>
    </w:p>
    <w:p w:rsidR="00CE3545" w:rsidRDefault="00CE3545">
      <w:pPr>
        <w:adjustRightInd/>
        <w:snapToGrid/>
        <w:spacing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8577A" w:rsidRDefault="00006C69" w:rsidP="00D31D50">
      <w:pPr>
        <w:spacing w:line="220" w:lineRule="atLeast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>
            <wp:extent cx="5274310" cy="5274310"/>
            <wp:effectExtent l="19050" t="0" r="2540" b="0"/>
            <wp:docPr id="7" name="图片 6" descr="myocd PCR and 蛋白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yocd PCR and 蛋白-01.ti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3E77" w:rsidRDefault="00B43E77" w:rsidP="00DA37E4">
      <w:pPr>
        <w:spacing w:line="220" w:lineRule="atLeast"/>
        <w:jc w:val="both"/>
        <w:rPr>
          <w:rFonts w:ascii="Times New Roman" w:hAnsi="Times New Roman" w:cs="Times New Roman"/>
          <w:sz w:val="24"/>
          <w:szCs w:val="24"/>
        </w:rPr>
      </w:pPr>
      <w:r w:rsidRPr="00CA4D31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="008C6038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CA4D3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95014" w:rsidRPr="008A195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A and B, </w:t>
      </w:r>
      <w:r w:rsidR="001A7D79" w:rsidRPr="008A195A">
        <w:rPr>
          <w:rFonts w:ascii="Times New Roman" w:hAnsi="Times New Roman" w:cs="Times New Roman"/>
          <w:color w:val="000000" w:themeColor="text1"/>
          <w:sz w:val="24"/>
          <w:szCs w:val="24"/>
        </w:rPr>
        <w:t>qPCR analys</w:t>
      </w:r>
      <w:r w:rsidR="00134B4B" w:rsidRPr="008A195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="001A7D79" w:rsidRPr="008A195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8A19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</w:t>
      </w:r>
      <w:r w:rsidRPr="008A195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A37E4" w:rsidRPr="008A195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yocardin (Myocd)</w:t>
      </w:r>
      <w:r w:rsidRPr="008A195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A19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</w:t>
      </w:r>
      <w:r w:rsidRPr="008A195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9530D" w:rsidRPr="008A195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oxO3a-overexpressing </w:t>
      </w:r>
      <w:r w:rsidR="004F6D69" w:rsidRPr="008A195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57BL/6J</w:t>
      </w:r>
      <w:r w:rsidR="004F6D69" w:rsidRPr="008A195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99530D" w:rsidRPr="008A195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ce infused with</w:t>
      </w:r>
      <w:r w:rsidR="0099530D" w:rsidRPr="008A195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606717" w:rsidRPr="008A195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gII or FoxO3a</w:t>
      </w:r>
      <w:r w:rsidR="0099530D" w:rsidRPr="008A195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knockdown</w:t>
      </w:r>
      <w:r w:rsidR="00606717" w:rsidRPr="008A195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F6D69" w:rsidRPr="008A195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poE</w:t>
      </w:r>
      <w:r w:rsidR="004F6D69" w:rsidRPr="008A195A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-/-</w:t>
      </w:r>
      <w:r w:rsidR="004F6D69" w:rsidRPr="008A195A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vertAlign w:val="superscript"/>
        </w:rPr>
        <w:t xml:space="preserve"> </w:t>
      </w:r>
      <w:r w:rsidR="00606717" w:rsidRPr="008A195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ice treated with AngII</w:t>
      </w:r>
      <w:r w:rsidR="00A3053D" w:rsidRPr="008A19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A195A">
        <w:rPr>
          <w:rFonts w:ascii="Times New Roman" w:hAnsi="Times New Roman" w:cs="Times New Roman"/>
          <w:color w:val="000000" w:themeColor="text1"/>
          <w:sz w:val="24"/>
          <w:szCs w:val="24"/>
        </w:rPr>
        <w:t>(n=6).</w:t>
      </w:r>
      <w:r w:rsidR="003A5701" w:rsidRPr="008A195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70320" w:rsidRPr="008A195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C</w:t>
      </w:r>
      <w:r w:rsidR="004836DE" w:rsidRPr="008A195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and </w:t>
      </w:r>
      <w:r w:rsidR="00470320" w:rsidRPr="008A195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D</w:t>
      </w:r>
      <w:r w:rsidR="004836DE" w:rsidRPr="008A195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, </w:t>
      </w:r>
      <w:r w:rsidR="004836DE" w:rsidRPr="008A195A">
        <w:rPr>
          <w:rFonts w:ascii="Times New Roman" w:hAnsi="Times New Roman" w:cs="Times New Roman"/>
          <w:color w:val="000000" w:themeColor="text1"/>
          <w:sz w:val="24"/>
          <w:szCs w:val="24"/>
        </w:rPr>
        <w:t>WB and densitometric analysis of the protein levels of</w:t>
      </w:r>
      <w:r w:rsidR="004836DE" w:rsidRPr="008A195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yocardin (Myocd) </w:t>
      </w:r>
      <w:r w:rsidR="004836DE" w:rsidRPr="008A19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</w:t>
      </w:r>
      <w:r w:rsidR="004836DE" w:rsidRPr="008A195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836DE" w:rsidRPr="008A195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oxO3a-overexpressing</w:t>
      </w:r>
      <w:r w:rsidR="004F6D69" w:rsidRPr="008A195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57BL/6J</w:t>
      </w:r>
      <w:r w:rsidR="004836DE" w:rsidRPr="008A195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ice infused with</w:t>
      </w:r>
      <w:r w:rsidR="004836DE" w:rsidRPr="008A195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gII or FoxO3a-knockdown </w:t>
      </w:r>
      <w:r w:rsidR="004F6D69" w:rsidRPr="008A195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poE</w:t>
      </w:r>
      <w:r w:rsidR="004F6D69" w:rsidRPr="008A195A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-/-</w:t>
      </w:r>
      <w:r w:rsidR="004F6D69" w:rsidRPr="008A195A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vertAlign w:val="superscript"/>
        </w:rPr>
        <w:t xml:space="preserve"> </w:t>
      </w:r>
      <w:r w:rsidR="004836DE" w:rsidRPr="008A195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ice treated with AngII</w:t>
      </w:r>
      <w:r w:rsidR="004836DE" w:rsidRPr="008A19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=6).</w:t>
      </w:r>
      <w:r w:rsidR="004836DE" w:rsidRPr="008A195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836DE" w:rsidRPr="008A195A">
        <w:rPr>
          <w:rFonts w:ascii="Times New Roman" w:hAnsi="Times New Roman" w:cs="Times New Roman"/>
          <w:color w:val="000000" w:themeColor="text1"/>
          <w:sz w:val="24"/>
          <w:szCs w:val="24"/>
        </w:rPr>
        <w:t>Data are presented as the mean±SE.</w:t>
      </w:r>
      <w:r w:rsidR="003A5701" w:rsidRPr="008A195A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955A81" w:rsidRPr="008A195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3A5701" w:rsidRPr="008A195A">
        <w:rPr>
          <w:rFonts w:ascii="Times New Roman" w:hAnsi="Times New Roman" w:cs="Times New Roman"/>
          <w:color w:val="000000" w:themeColor="text1"/>
          <w:sz w:val="24"/>
          <w:szCs w:val="24"/>
        </w:rPr>
        <w:t>&lt;0.05, **</w:t>
      </w:r>
      <w:r w:rsidR="00955A81" w:rsidRPr="008A195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3A5701" w:rsidRPr="008A195A">
        <w:rPr>
          <w:rFonts w:ascii="Times New Roman" w:hAnsi="Times New Roman" w:cs="Times New Roman"/>
          <w:color w:val="000000" w:themeColor="text1"/>
          <w:sz w:val="24"/>
          <w:szCs w:val="24"/>
        </w:rPr>
        <w:t>&lt;0.01.</w:t>
      </w:r>
    </w:p>
    <w:p w:rsidR="003F0BC3" w:rsidRDefault="003F0BC3" w:rsidP="00D31D50">
      <w:pPr>
        <w:spacing w:line="220" w:lineRule="atLeast"/>
        <w:rPr>
          <w:sz w:val="24"/>
          <w:szCs w:val="24"/>
        </w:rPr>
      </w:pPr>
    </w:p>
    <w:p w:rsidR="003F0BC3" w:rsidRDefault="003F0BC3">
      <w:pPr>
        <w:adjustRightInd/>
        <w:snapToGrid/>
        <w:spacing w:line="220" w:lineRule="atLeas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3F0BC3" w:rsidRDefault="003F0BC3" w:rsidP="00D31D50">
      <w:pPr>
        <w:spacing w:line="220" w:lineRule="atLeast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>
            <wp:extent cx="5274310" cy="2397760"/>
            <wp:effectExtent l="19050" t="0" r="2540" b="0"/>
            <wp:docPr id="5" name="图片 4" descr="FOXO1-sub-Figure4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XO1-sub-Figure4-01.jp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9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41A6" w:rsidRDefault="00DA37E4" w:rsidP="00DA37E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CA4D31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="008C6038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CA4D3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8577A">
        <w:rPr>
          <w:rFonts w:ascii="Times New Roman" w:hAnsi="Times New Roman" w:cs="Times New Roman"/>
          <w:sz w:val="24"/>
          <w:szCs w:val="24"/>
        </w:rPr>
        <w:t>WB and densitometric analysis of the protein levels of</w:t>
      </w:r>
      <w:r w:rsidR="00841E78">
        <w:rPr>
          <w:rFonts w:ascii="Times New Roman" w:hAnsi="Times New Roman" w:cs="Times New Roman" w:hint="eastAsia"/>
          <w:sz w:val="24"/>
          <w:szCs w:val="24"/>
        </w:rPr>
        <w:t xml:space="preserve"> FoxO</w:t>
      </w:r>
      <w:r w:rsidR="00C15887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8577A">
        <w:rPr>
          <w:rFonts w:ascii="Times New Roman" w:hAnsi="Times New Roman" w:cs="Times New Roman"/>
          <w:sz w:val="24"/>
          <w:szCs w:val="24"/>
        </w:rPr>
        <w:t>α-SMA, MMP2  and SM22α</w:t>
      </w:r>
      <w:r w:rsidR="00841E7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8577A">
        <w:rPr>
          <w:rFonts w:ascii="Times New Roman" w:hAnsi="Times New Roman" w:cs="Times New Roman"/>
          <w:sz w:val="24"/>
          <w:szCs w:val="24"/>
        </w:rPr>
        <w:t>in</w:t>
      </w:r>
      <w:r w:rsidRPr="005857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9530D">
        <w:rPr>
          <w:rFonts w:ascii="Times New Roman" w:hAnsi="Times New Roman" w:cs="Times New Roman"/>
          <w:bCs/>
          <w:sz w:val="24"/>
          <w:szCs w:val="24"/>
        </w:rPr>
        <w:t>ApoE</w:t>
      </w:r>
      <w:r w:rsidRPr="0099530D">
        <w:rPr>
          <w:rFonts w:ascii="Times New Roman" w:hAnsi="Times New Roman" w:cs="Times New Roman"/>
          <w:bCs/>
          <w:sz w:val="24"/>
          <w:szCs w:val="24"/>
          <w:vertAlign w:val="superscript"/>
        </w:rPr>
        <w:t>-/-</w:t>
      </w:r>
      <w:r w:rsidRPr="0099530D">
        <w:rPr>
          <w:rFonts w:ascii="Times New Roman" w:hAnsi="Times New Roman" w:cs="Times New Roman"/>
          <w:bCs/>
          <w:sz w:val="24"/>
          <w:szCs w:val="24"/>
        </w:rPr>
        <w:t xml:space="preserve"> mice infused with</w:t>
      </w:r>
      <w:r w:rsidRPr="0099530D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ngII </w:t>
      </w:r>
      <w:r w:rsidRPr="0058577A">
        <w:rPr>
          <w:rFonts w:ascii="Times New Roman" w:hAnsi="Times New Roman" w:cs="Times New Roman"/>
          <w:sz w:val="24"/>
          <w:szCs w:val="24"/>
        </w:rPr>
        <w:t>(n=6).</w:t>
      </w:r>
      <w:r w:rsidR="003A570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A5701" w:rsidRPr="003A5701">
        <w:rPr>
          <w:rFonts w:ascii="Times New Roman" w:hAnsi="Times New Roman" w:cs="Times New Roman"/>
          <w:sz w:val="24"/>
          <w:szCs w:val="24"/>
        </w:rPr>
        <w:t>Data are presented as the mean±SE. *</w:t>
      </w:r>
      <w:r w:rsidR="00955A81" w:rsidRPr="00955A81">
        <w:rPr>
          <w:rFonts w:ascii="Times New Roman" w:hAnsi="Times New Roman" w:cs="Times New Roman"/>
          <w:i/>
          <w:sz w:val="24"/>
          <w:szCs w:val="24"/>
        </w:rPr>
        <w:t>p</w:t>
      </w:r>
      <w:r w:rsidR="003A5701" w:rsidRPr="003A5701">
        <w:rPr>
          <w:rFonts w:ascii="Times New Roman" w:hAnsi="Times New Roman" w:cs="Times New Roman"/>
          <w:sz w:val="24"/>
          <w:szCs w:val="24"/>
        </w:rPr>
        <w:t>&lt;0.05, **</w:t>
      </w:r>
      <w:r w:rsidR="00955A81" w:rsidRPr="00955A81">
        <w:rPr>
          <w:rFonts w:ascii="Times New Roman" w:hAnsi="Times New Roman" w:cs="Times New Roman"/>
          <w:i/>
          <w:sz w:val="24"/>
          <w:szCs w:val="24"/>
        </w:rPr>
        <w:t>p</w:t>
      </w:r>
      <w:r w:rsidR="003A5701" w:rsidRPr="003A5701">
        <w:rPr>
          <w:rFonts w:ascii="Times New Roman" w:hAnsi="Times New Roman" w:cs="Times New Roman"/>
          <w:sz w:val="24"/>
          <w:szCs w:val="24"/>
        </w:rPr>
        <w:t>&lt;0.01.</w:t>
      </w:r>
    </w:p>
    <w:p w:rsidR="00DA37E4" w:rsidRPr="008C6038" w:rsidRDefault="00DA37E4" w:rsidP="008C6038">
      <w:pPr>
        <w:adjustRightInd/>
        <w:snapToGrid/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sectPr w:rsidR="00DA37E4" w:rsidRPr="008C6038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4D56" w:rsidRDefault="00004D56" w:rsidP="002F382C">
      <w:pPr>
        <w:spacing w:after="0"/>
      </w:pPr>
      <w:r>
        <w:separator/>
      </w:r>
    </w:p>
  </w:endnote>
  <w:endnote w:type="continuationSeparator" w:id="0">
    <w:p w:rsidR="00004D56" w:rsidRDefault="00004D56" w:rsidP="002F382C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4D56" w:rsidRDefault="00004D56" w:rsidP="002F382C">
      <w:pPr>
        <w:spacing w:after="0"/>
      </w:pPr>
      <w:r>
        <w:separator/>
      </w:r>
    </w:p>
  </w:footnote>
  <w:footnote w:type="continuationSeparator" w:id="0">
    <w:p w:rsidR="00004D56" w:rsidRDefault="00004D56" w:rsidP="002F382C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04D56"/>
    <w:rsid w:val="00006C69"/>
    <w:rsid w:val="00012058"/>
    <w:rsid w:val="000B5CC8"/>
    <w:rsid w:val="000C2682"/>
    <w:rsid w:val="000F2EB9"/>
    <w:rsid w:val="000F7581"/>
    <w:rsid w:val="00132546"/>
    <w:rsid w:val="00134B4B"/>
    <w:rsid w:val="00140C01"/>
    <w:rsid w:val="001A7D79"/>
    <w:rsid w:val="001E6ABA"/>
    <w:rsid w:val="00283877"/>
    <w:rsid w:val="002C5163"/>
    <w:rsid w:val="002F382C"/>
    <w:rsid w:val="00306C92"/>
    <w:rsid w:val="00323B43"/>
    <w:rsid w:val="003A5701"/>
    <w:rsid w:val="003D1DDA"/>
    <w:rsid w:val="003D37D8"/>
    <w:rsid w:val="003F0BC3"/>
    <w:rsid w:val="00403A38"/>
    <w:rsid w:val="00426133"/>
    <w:rsid w:val="004358AB"/>
    <w:rsid w:val="00470320"/>
    <w:rsid w:val="004836DE"/>
    <w:rsid w:val="004A11E1"/>
    <w:rsid w:val="004A3C08"/>
    <w:rsid w:val="004C5B4E"/>
    <w:rsid w:val="004C7911"/>
    <w:rsid w:val="004F1943"/>
    <w:rsid w:val="004F6D69"/>
    <w:rsid w:val="005034B5"/>
    <w:rsid w:val="00514541"/>
    <w:rsid w:val="00544687"/>
    <w:rsid w:val="0058577A"/>
    <w:rsid w:val="00606717"/>
    <w:rsid w:val="006B2EF5"/>
    <w:rsid w:val="00706908"/>
    <w:rsid w:val="0072106E"/>
    <w:rsid w:val="007607A6"/>
    <w:rsid w:val="00822C3B"/>
    <w:rsid w:val="00841E78"/>
    <w:rsid w:val="00895014"/>
    <w:rsid w:val="0089751A"/>
    <w:rsid w:val="008A195A"/>
    <w:rsid w:val="008B7726"/>
    <w:rsid w:val="008C6038"/>
    <w:rsid w:val="008F1657"/>
    <w:rsid w:val="0090307F"/>
    <w:rsid w:val="00955A81"/>
    <w:rsid w:val="0099530D"/>
    <w:rsid w:val="00A3053D"/>
    <w:rsid w:val="00A7274E"/>
    <w:rsid w:val="00AB61D8"/>
    <w:rsid w:val="00B317C9"/>
    <w:rsid w:val="00B35538"/>
    <w:rsid w:val="00B40DE5"/>
    <w:rsid w:val="00B40E6B"/>
    <w:rsid w:val="00B43E77"/>
    <w:rsid w:val="00B575E8"/>
    <w:rsid w:val="00BB3A0E"/>
    <w:rsid w:val="00BD5C8D"/>
    <w:rsid w:val="00BE41A6"/>
    <w:rsid w:val="00C15887"/>
    <w:rsid w:val="00CA36CF"/>
    <w:rsid w:val="00CA4D31"/>
    <w:rsid w:val="00CE3545"/>
    <w:rsid w:val="00D152F2"/>
    <w:rsid w:val="00D24C8A"/>
    <w:rsid w:val="00D31D50"/>
    <w:rsid w:val="00DA37E4"/>
    <w:rsid w:val="00DD20FD"/>
    <w:rsid w:val="00DE5045"/>
    <w:rsid w:val="00DF5E24"/>
    <w:rsid w:val="00E7586D"/>
    <w:rsid w:val="00E7635B"/>
    <w:rsid w:val="00EB259F"/>
    <w:rsid w:val="00EB78D5"/>
    <w:rsid w:val="00F37848"/>
    <w:rsid w:val="00F81679"/>
    <w:rsid w:val="00F9015E"/>
    <w:rsid w:val="00F94BE0"/>
    <w:rsid w:val="00FC5D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382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382C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382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382C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F382C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F382C"/>
    <w:rPr>
      <w:rFonts w:ascii="Tahoma" w:hAnsi="Tahoma"/>
      <w:sz w:val="18"/>
      <w:szCs w:val="18"/>
    </w:rPr>
  </w:style>
  <w:style w:type="paragraph" w:styleId="a6">
    <w:name w:val="List Paragraph"/>
    <w:basedOn w:val="a"/>
    <w:uiPriority w:val="34"/>
    <w:qFormat/>
    <w:rsid w:val="00D152F2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6</Pages>
  <Words>329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ling lu</dc:creator>
  <cp:keywords/>
  <dc:description/>
  <cp:lastModifiedBy>钟林涛</cp:lastModifiedBy>
  <cp:revision>15</cp:revision>
  <dcterms:created xsi:type="dcterms:W3CDTF">2021-01-25T03:29:00Z</dcterms:created>
  <dcterms:modified xsi:type="dcterms:W3CDTF">2021-03-06T15:04:00Z</dcterms:modified>
</cp:coreProperties>
</file>